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11400" w14:textId="77777777" w:rsidR="00B82517" w:rsidRDefault="00B82517" w:rsidP="001A5558">
      <w:pPr>
        <w:rPr>
          <w:b/>
          <w:bCs/>
          <w:lang w:val="en-US"/>
        </w:rPr>
      </w:pPr>
    </w:p>
    <w:p w14:paraId="19F0073E" w14:textId="77777777" w:rsidR="00BB6B38" w:rsidRDefault="00BB6B38" w:rsidP="00BB6B38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2</w:t>
      </w:r>
      <w:r w:rsidRPr="00F245F3">
        <w:rPr>
          <w:b/>
          <w:bCs/>
          <w:sz w:val="22"/>
          <w:szCs w:val="22"/>
          <w:lang w:val="en-US"/>
        </w:rPr>
        <w:t xml:space="preserve">. </w:t>
      </w:r>
      <w:r>
        <w:rPr>
          <w:b/>
          <w:bCs/>
          <w:sz w:val="22"/>
          <w:szCs w:val="22"/>
          <w:lang w:val="en-US"/>
        </w:rPr>
        <w:t xml:space="preserve">Association between the </w:t>
      </w:r>
      <w:proofErr w:type="spellStart"/>
      <w:r w:rsidRPr="00F245F3">
        <w:rPr>
          <w:b/>
          <w:bCs/>
          <w:sz w:val="22"/>
          <w:szCs w:val="22"/>
          <w:lang w:val="en-US"/>
        </w:rPr>
        <w:t>Charlson</w:t>
      </w:r>
      <w:proofErr w:type="spellEnd"/>
      <w:r w:rsidRPr="00F245F3">
        <w:rPr>
          <w:b/>
          <w:bCs/>
          <w:sz w:val="22"/>
          <w:szCs w:val="22"/>
          <w:lang w:val="en-US"/>
        </w:rPr>
        <w:t xml:space="preserve"> Comorbidity Index score</w:t>
      </w:r>
      <w:r>
        <w:rPr>
          <w:b/>
          <w:bCs/>
          <w:sz w:val="22"/>
          <w:szCs w:val="22"/>
          <w:lang w:val="en-US"/>
        </w:rPr>
        <w:t xml:space="preserve"> as continuous variable and the change in the DAS28 and their components</w:t>
      </w:r>
      <w:r w:rsidRPr="00F245F3">
        <w:rPr>
          <w:b/>
          <w:bCs/>
          <w:sz w:val="22"/>
          <w:szCs w:val="22"/>
          <w:lang w:val="en-US"/>
        </w:rPr>
        <w:t>.</w:t>
      </w:r>
    </w:p>
    <w:p w14:paraId="285297B0" w14:textId="77777777" w:rsidR="00BB6B38" w:rsidRDefault="00BB6B38" w:rsidP="00BB6B38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5239" w:type="pct"/>
        <w:tblInd w:w="-485" w:type="dxa"/>
        <w:tblLayout w:type="fixed"/>
        <w:tblLook w:val="04A0" w:firstRow="1" w:lastRow="0" w:firstColumn="1" w:lastColumn="0" w:noHBand="0" w:noVBand="1"/>
      </w:tblPr>
      <w:tblGrid>
        <w:gridCol w:w="2668"/>
        <w:gridCol w:w="1532"/>
        <w:gridCol w:w="772"/>
        <w:gridCol w:w="1708"/>
        <w:gridCol w:w="745"/>
        <w:gridCol w:w="1777"/>
        <w:gridCol w:w="745"/>
        <w:gridCol w:w="1732"/>
        <w:gridCol w:w="850"/>
        <w:gridCol w:w="1702"/>
        <w:gridCol w:w="727"/>
      </w:tblGrid>
      <w:tr w:rsidR="00BB6B38" w:rsidRPr="00B82517" w14:paraId="6B505CAD" w14:textId="77777777" w:rsidTr="001F5FAB">
        <w:trPr>
          <w:trHeight w:val="267"/>
        </w:trPr>
        <w:tc>
          <w:tcPr>
            <w:tcW w:w="892" w:type="pct"/>
          </w:tcPr>
          <w:p w14:paraId="0391FD54" w14:textId="77777777" w:rsidR="00BB6B38" w:rsidRPr="00B82517" w:rsidRDefault="00BB6B38" w:rsidP="001F5FA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0" w:type="pct"/>
            <w:gridSpan w:val="2"/>
          </w:tcPr>
          <w:p w14:paraId="12B03072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0C3F5059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AS28</w:t>
            </w:r>
          </w:p>
        </w:tc>
        <w:tc>
          <w:tcPr>
            <w:tcW w:w="820" w:type="pct"/>
            <w:gridSpan w:val="2"/>
          </w:tcPr>
          <w:p w14:paraId="73FA0C05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5AAC03AA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JC</w:t>
            </w:r>
          </w:p>
        </w:tc>
        <w:tc>
          <w:tcPr>
            <w:tcW w:w="843" w:type="pct"/>
            <w:gridSpan w:val="2"/>
          </w:tcPr>
          <w:p w14:paraId="14158786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18FCCF56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JC</w:t>
            </w:r>
          </w:p>
        </w:tc>
        <w:tc>
          <w:tcPr>
            <w:tcW w:w="863" w:type="pct"/>
            <w:gridSpan w:val="2"/>
          </w:tcPr>
          <w:p w14:paraId="35AADDCD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770BC6DA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GH</w:t>
            </w:r>
          </w:p>
        </w:tc>
        <w:tc>
          <w:tcPr>
            <w:tcW w:w="812" w:type="pct"/>
            <w:gridSpan w:val="2"/>
          </w:tcPr>
          <w:p w14:paraId="19D8A10B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26A6E29D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</w:rPr>
              <w:t>ESR</w:t>
            </w:r>
          </w:p>
        </w:tc>
      </w:tr>
      <w:tr w:rsidR="00BB6B38" w:rsidRPr="00B82517" w14:paraId="15A02B2E" w14:textId="77777777" w:rsidTr="001F5FAB">
        <w:trPr>
          <w:trHeight w:val="399"/>
        </w:trPr>
        <w:tc>
          <w:tcPr>
            <w:tcW w:w="892" w:type="pct"/>
          </w:tcPr>
          <w:p w14:paraId="0500492B" w14:textId="77777777" w:rsidR="00BB6B38" w:rsidRPr="00B82517" w:rsidRDefault="00BB6B38" w:rsidP="001F5FA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2" w:type="pct"/>
          </w:tcPr>
          <w:p w14:paraId="7703B4E2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258" w:type="pct"/>
          </w:tcPr>
          <w:p w14:paraId="643F4021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71" w:type="pct"/>
          </w:tcPr>
          <w:p w14:paraId="698C1FC2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249" w:type="pct"/>
          </w:tcPr>
          <w:p w14:paraId="3FAB334A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94" w:type="pct"/>
          </w:tcPr>
          <w:p w14:paraId="25DB613F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249" w:type="pct"/>
          </w:tcPr>
          <w:p w14:paraId="6C2E6CAD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79" w:type="pct"/>
          </w:tcPr>
          <w:p w14:paraId="4C0C0AEE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284" w:type="pct"/>
          </w:tcPr>
          <w:p w14:paraId="050C1D76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9" w:type="pct"/>
          </w:tcPr>
          <w:p w14:paraId="3CD2F8E8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243" w:type="pct"/>
          </w:tcPr>
          <w:p w14:paraId="04A3A93D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B6B38" w:rsidRPr="00B82517" w14:paraId="085E76CD" w14:textId="77777777" w:rsidTr="001F5FAB">
        <w:trPr>
          <w:trHeight w:val="57"/>
        </w:trPr>
        <w:tc>
          <w:tcPr>
            <w:tcW w:w="892" w:type="pct"/>
          </w:tcPr>
          <w:p w14:paraId="3CA54905" w14:textId="77777777" w:rsidR="00BB6B38" w:rsidRPr="00B82517" w:rsidRDefault="00BB6B38" w:rsidP="001F5FA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Multimorbidity (</w:t>
            </w:r>
            <w:r w:rsidRPr="00B82517">
              <w:rPr>
                <w:b/>
                <w:bCs/>
                <w:sz w:val="18"/>
                <w:szCs w:val="18"/>
              </w:rPr>
              <w:t xml:space="preserve">CCI </w:t>
            </w:r>
            <w:r w:rsidRPr="00B82517">
              <w:rPr>
                <w:b/>
                <w:bCs/>
                <w:sz w:val="18"/>
                <w:szCs w:val="18"/>
                <w:lang w:val="en-US"/>
              </w:rPr>
              <w:t>score)</w:t>
            </w:r>
          </w:p>
        </w:tc>
        <w:tc>
          <w:tcPr>
            <w:tcW w:w="512" w:type="pct"/>
          </w:tcPr>
          <w:p w14:paraId="2BEF1F55" w14:textId="77777777" w:rsidR="00BB6B38" w:rsidRPr="00D0731A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0731A">
              <w:rPr>
                <w:b/>
                <w:bCs/>
                <w:sz w:val="18"/>
                <w:szCs w:val="18"/>
                <w:lang w:val="en-US"/>
              </w:rPr>
              <w:t>0.1 (0.0 to 0.2)</w:t>
            </w:r>
          </w:p>
        </w:tc>
        <w:tc>
          <w:tcPr>
            <w:tcW w:w="258" w:type="pct"/>
          </w:tcPr>
          <w:p w14:paraId="0F91C38B" w14:textId="77777777" w:rsidR="00BB6B38" w:rsidRPr="00D0731A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0731A">
              <w:rPr>
                <w:b/>
                <w:b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571" w:type="pct"/>
          </w:tcPr>
          <w:p w14:paraId="66075FCB" w14:textId="77777777" w:rsidR="00BB6B38" w:rsidRPr="00DA34C6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 w:rsidRPr="00DA34C6">
              <w:rPr>
                <w:sz w:val="18"/>
                <w:szCs w:val="18"/>
                <w:lang w:val="en-US"/>
              </w:rPr>
              <w:t>-0.0 (-0.5 to 0.4)</w:t>
            </w:r>
          </w:p>
        </w:tc>
        <w:tc>
          <w:tcPr>
            <w:tcW w:w="249" w:type="pct"/>
          </w:tcPr>
          <w:p w14:paraId="43F2E6B5" w14:textId="77777777" w:rsidR="00BB6B38" w:rsidRPr="00DA34C6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 w:rsidRPr="00DA34C6">
              <w:rPr>
                <w:sz w:val="18"/>
                <w:szCs w:val="18"/>
                <w:lang w:val="en-US"/>
              </w:rPr>
              <w:t>0.890</w:t>
            </w:r>
          </w:p>
        </w:tc>
        <w:tc>
          <w:tcPr>
            <w:tcW w:w="594" w:type="pct"/>
          </w:tcPr>
          <w:p w14:paraId="5889802D" w14:textId="77777777" w:rsidR="00BB6B38" w:rsidRPr="00DA34C6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5 (0.2 to 0.8)</w:t>
            </w:r>
          </w:p>
        </w:tc>
        <w:tc>
          <w:tcPr>
            <w:tcW w:w="249" w:type="pct"/>
          </w:tcPr>
          <w:p w14:paraId="2E0710B2" w14:textId="77777777" w:rsidR="00BB6B38" w:rsidRPr="00DA34C6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A34C6">
              <w:rPr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79" w:type="pct"/>
          </w:tcPr>
          <w:p w14:paraId="6018480A" w14:textId="77777777" w:rsidR="00BB6B38" w:rsidRPr="00FF2A4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 (-0.2 to 0.2)</w:t>
            </w:r>
          </w:p>
        </w:tc>
        <w:tc>
          <w:tcPr>
            <w:tcW w:w="284" w:type="pct"/>
          </w:tcPr>
          <w:p w14:paraId="1E909D7F" w14:textId="77777777" w:rsidR="00BB6B38" w:rsidRPr="00FF2A4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 w:rsidRPr="00FF2A47">
              <w:rPr>
                <w:sz w:val="18"/>
                <w:szCs w:val="18"/>
                <w:lang w:val="en-US"/>
              </w:rPr>
              <w:t>0.814</w:t>
            </w:r>
          </w:p>
        </w:tc>
        <w:tc>
          <w:tcPr>
            <w:tcW w:w="569" w:type="pct"/>
          </w:tcPr>
          <w:p w14:paraId="2CF6E043" w14:textId="77777777" w:rsidR="00BB6B38" w:rsidRPr="00FF2A4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4.3 (2.5 to 6.1)</w:t>
            </w:r>
          </w:p>
        </w:tc>
        <w:tc>
          <w:tcPr>
            <w:tcW w:w="243" w:type="pct"/>
          </w:tcPr>
          <w:p w14:paraId="16063CFD" w14:textId="77777777" w:rsidR="00BB6B38" w:rsidRPr="00FF2A47" w:rsidRDefault="00BB6B38" w:rsidP="001F5FA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B6B38" w:rsidRPr="00B82517" w14:paraId="51A2DE55" w14:textId="77777777" w:rsidTr="001F5FAB">
        <w:trPr>
          <w:trHeight w:val="57"/>
        </w:trPr>
        <w:tc>
          <w:tcPr>
            <w:tcW w:w="892" w:type="pct"/>
          </w:tcPr>
          <w:p w14:paraId="2B00557D" w14:textId="77777777" w:rsidR="00BB6B38" w:rsidRPr="00B82517" w:rsidRDefault="00BB6B38" w:rsidP="001F5FA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512" w:type="pct"/>
          </w:tcPr>
          <w:p w14:paraId="46DC6D08" w14:textId="77777777" w:rsidR="00BB6B38" w:rsidRPr="00D0731A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0731A">
              <w:rPr>
                <w:b/>
                <w:bCs/>
                <w:sz w:val="18"/>
                <w:szCs w:val="18"/>
                <w:lang w:val="en-US"/>
              </w:rPr>
              <w:t>0.4 (0.2 to 0.5)</w:t>
            </w:r>
          </w:p>
        </w:tc>
        <w:tc>
          <w:tcPr>
            <w:tcW w:w="258" w:type="pct"/>
          </w:tcPr>
          <w:p w14:paraId="114FB6D5" w14:textId="77777777" w:rsidR="00BB6B38" w:rsidRPr="00D0731A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0731A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1" w:type="pct"/>
          </w:tcPr>
          <w:p w14:paraId="3A25C493" w14:textId="77777777" w:rsidR="00BB6B38" w:rsidRPr="00B8251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 (-0.0 to 1.6)</w:t>
            </w:r>
          </w:p>
        </w:tc>
        <w:tc>
          <w:tcPr>
            <w:tcW w:w="249" w:type="pct"/>
          </w:tcPr>
          <w:p w14:paraId="55F301E9" w14:textId="77777777" w:rsidR="00BB6B38" w:rsidRPr="00B8251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0</w:t>
            </w:r>
          </w:p>
        </w:tc>
        <w:tc>
          <w:tcPr>
            <w:tcW w:w="594" w:type="pct"/>
          </w:tcPr>
          <w:p w14:paraId="669D1E8F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 (-0.6 to 0.7)</w:t>
            </w:r>
          </w:p>
        </w:tc>
        <w:tc>
          <w:tcPr>
            <w:tcW w:w="249" w:type="pct"/>
          </w:tcPr>
          <w:p w14:paraId="34AA48C3" w14:textId="77777777" w:rsidR="00BB6B38" w:rsidRPr="00DA34C6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 w:rsidRPr="00DA34C6">
              <w:rPr>
                <w:sz w:val="18"/>
                <w:szCs w:val="18"/>
                <w:lang w:val="en-US"/>
              </w:rPr>
              <w:t>0.933</w:t>
            </w:r>
          </w:p>
        </w:tc>
        <w:tc>
          <w:tcPr>
            <w:tcW w:w="579" w:type="pct"/>
          </w:tcPr>
          <w:p w14:paraId="03B64180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4 (0.0 to 0.7)</w:t>
            </w:r>
          </w:p>
        </w:tc>
        <w:tc>
          <w:tcPr>
            <w:tcW w:w="284" w:type="pct"/>
          </w:tcPr>
          <w:p w14:paraId="01FB8B1E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34</w:t>
            </w:r>
          </w:p>
        </w:tc>
        <w:tc>
          <w:tcPr>
            <w:tcW w:w="569" w:type="pct"/>
          </w:tcPr>
          <w:p w14:paraId="2A14B98B" w14:textId="77777777" w:rsidR="00BB6B38" w:rsidRPr="00FF2A4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5.1 (1.7 to 8.5)</w:t>
            </w:r>
          </w:p>
        </w:tc>
        <w:tc>
          <w:tcPr>
            <w:tcW w:w="243" w:type="pct"/>
          </w:tcPr>
          <w:p w14:paraId="781ED373" w14:textId="77777777" w:rsidR="00BB6B38" w:rsidRPr="00FF2A4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BB6B38" w:rsidRPr="00B82517" w14:paraId="59F1059B" w14:textId="77777777" w:rsidTr="001F5FAB">
        <w:trPr>
          <w:trHeight w:val="57"/>
        </w:trPr>
        <w:tc>
          <w:tcPr>
            <w:tcW w:w="892" w:type="pct"/>
          </w:tcPr>
          <w:p w14:paraId="703850F2" w14:textId="77777777" w:rsidR="00BB6B38" w:rsidRPr="00B82517" w:rsidRDefault="00BB6B38" w:rsidP="001F5FA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Age at the drug initiation</w:t>
            </w:r>
          </w:p>
        </w:tc>
        <w:tc>
          <w:tcPr>
            <w:tcW w:w="512" w:type="pct"/>
          </w:tcPr>
          <w:p w14:paraId="3B864D99" w14:textId="77777777" w:rsidR="00BB6B38" w:rsidRPr="00D0731A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0731A">
              <w:rPr>
                <w:b/>
                <w:bCs/>
                <w:sz w:val="18"/>
                <w:szCs w:val="18"/>
                <w:lang w:val="en-US"/>
              </w:rPr>
              <w:t>0.0 (0.0 to 0.0)</w:t>
            </w:r>
          </w:p>
        </w:tc>
        <w:tc>
          <w:tcPr>
            <w:tcW w:w="258" w:type="pct"/>
          </w:tcPr>
          <w:p w14:paraId="2A5BBFD3" w14:textId="77777777" w:rsidR="00BB6B38" w:rsidRPr="00D0731A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0731A"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71" w:type="pct"/>
          </w:tcPr>
          <w:p w14:paraId="1CDAC1F1" w14:textId="77777777" w:rsidR="00BB6B38" w:rsidRPr="00B8251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 (-0.0 to 0.1)</w:t>
            </w:r>
          </w:p>
        </w:tc>
        <w:tc>
          <w:tcPr>
            <w:tcW w:w="249" w:type="pct"/>
          </w:tcPr>
          <w:p w14:paraId="0F4F0E8C" w14:textId="77777777" w:rsidR="00BB6B38" w:rsidRPr="00B8251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6</w:t>
            </w:r>
          </w:p>
        </w:tc>
        <w:tc>
          <w:tcPr>
            <w:tcW w:w="594" w:type="pct"/>
          </w:tcPr>
          <w:p w14:paraId="66EDDC16" w14:textId="77777777" w:rsidR="00BB6B38" w:rsidRPr="00B8251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 (-0.0 to 0.0)</w:t>
            </w:r>
          </w:p>
        </w:tc>
        <w:tc>
          <w:tcPr>
            <w:tcW w:w="249" w:type="pct"/>
          </w:tcPr>
          <w:p w14:paraId="4E211FEB" w14:textId="77777777" w:rsidR="00BB6B38" w:rsidRPr="00B8251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7</w:t>
            </w:r>
          </w:p>
        </w:tc>
        <w:tc>
          <w:tcPr>
            <w:tcW w:w="579" w:type="pct"/>
          </w:tcPr>
          <w:p w14:paraId="67D251BC" w14:textId="77777777" w:rsidR="00BB6B38" w:rsidRPr="00FF2A4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 (0.0 to 0.0)</w:t>
            </w:r>
          </w:p>
        </w:tc>
        <w:tc>
          <w:tcPr>
            <w:tcW w:w="284" w:type="pct"/>
          </w:tcPr>
          <w:p w14:paraId="0A96918F" w14:textId="77777777" w:rsidR="00BB6B38" w:rsidRPr="00FF2A47" w:rsidRDefault="00BB6B38" w:rsidP="001F5FAB">
            <w:pPr>
              <w:jc w:val="center"/>
              <w:rPr>
                <w:sz w:val="18"/>
                <w:szCs w:val="18"/>
                <w:lang w:val="en-US"/>
              </w:rPr>
            </w:pPr>
            <w:r w:rsidRPr="00FF2A47">
              <w:rPr>
                <w:sz w:val="18"/>
                <w:szCs w:val="18"/>
                <w:lang w:val="en-US"/>
              </w:rPr>
              <w:t>0.237</w:t>
            </w:r>
          </w:p>
        </w:tc>
        <w:tc>
          <w:tcPr>
            <w:tcW w:w="569" w:type="pct"/>
          </w:tcPr>
          <w:p w14:paraId="4D5AE2E1" w14:textId="77777777" w:rsidR="00BB6B38" w:rsidRPr="00FF2A4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0.2 (0.1 to 0.3)</w:t>
            </w:r>
          </w:p>
        </w:tc>
        <w:tc>
          <w:tcPr>
            <w:tcW w:w="243" w:type="pct"/>
          </w:tcPr>
          <w:p w14:paraId="32BEB9F7" w14:textId="77777777" w:rsidR="00BB6B38" w:rsidRPr="00FF2A4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BB6B38" w:rsidRPr="00B82517" w14:paraId="59E2F8EE" w14:textId="77777777" w:rsidTr="001F5FAB">
        <w:trPr>
          <w:trHeight w:val="57"/>
        </w:trPr>
        <w:tc>
          <w:tcPr>
            <w:tcW w:w="892" w:type="pct"/>
          </w:tcPr>
          <w:p w14:paraId="0E70F316" w14:textId="77777777" w:rsidR="00BB6B38" w:rsidRPr="00B82517" w:rsidRDefault="00BB6B38" w:rsidP="001F5FA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1-year timepoint</w:t>
            </w:r>
          </w:p>
        </w:tc>
        <w:tc>
          <w:tcPr>
            <w:tcW w:w="512" w:type="pct"/>
          </w:tcPr>
          <w:p w14:paraId="1E2A5C6D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1.5 (-1.8 to -1.1)</w:t>
            </w:r>
          </w:p>
        </w:tc>
        <w:tc>
          <w:tcPr>
            <w:tcW w:w="258" w:type="pct"/>
          </w:tcPr>
          <w:p w14:paraId="5A28755F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1" w:type="pct"/>
          </w:tcPr>
          <w:p w14:paraId="5D2BAB0E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3.5 (-5.0 to -1.9)</w:t>
            </w:r>
          </w:p>
        </w:tc>
        <w:tc>
          <w:tcPr>
            <w:tcW w:w="249" w:type="pct"/>
          </w:tcPr>
          <w:p w14:paraId="6F4E275A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4" w:type="pct"/>
          </w:tcPr>
          <w:p w14:paraId="24489DC9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3.0 (-4.2 to -1.9)</w:t>
            </w:r>
          </w:p>
        </w:tc>
        <w:tc>
          <w:tcPr>
            <w:tcW w:w="249" w:type="pct"/>
          </w:tcPr>
          <w:p w14:paraId="10D9E5B0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9" w:type="pct"/>
          </w:tcPr>
          <w:p w14:paraId="124D5739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2.0 (-2.7 to -1.3)</w:t>
            </w:r>
          </w:p>
        </w:tc>
        <w:tc>
          <w:tcPr>
            <w:tcW w:w="284" w:type="pct"/>
          </w:tcPr>
          <w:p w14:paraId="3C17E7B8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69" w:type="pct"/>
          </w:tcPr>
          <w:p w14:paraId="7C2158A7" w14:textId="77777777" w:rsidR="00BB6B38" w:rsidRPr="00FF2A4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-13.5 (-18.8 to -8.3)</w:t>
            </w:r>
          </w:p>
        </w:tc>
        <w:tc>
          <w:tcPr>
            <w:tcW w:w="243" w:type="pct"/>
          </w:tcPr>
          <w:p w14:paraId="26530491" w14:textId="77777777" w:rsidR="00BB6B38" w:rsidRPr="00FF2A4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B6B38" w:rsidRPr="00B82517" w14:paraId="116F3BCD" w14:textId="77777777" w:rsidTr="001F5FAB">
        <w:trPr>
          <w:trHeight w:val="57"/>
        </w:trPr>
        <w:tc>
          <w:tcPr>
            <w:tcW w:w="892" w:type="pct"/>
          </w:tcPr>
          <w:p w14:paraId="73749C86" w14:textId="77777777" w:rsidR="00BB6B38" w:rsidRPr="00B82517" w:rsidRDefault="00BB6B38" w:rsidP="001F5FA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2-year timepoint</w:t>
            </w:r>
          </w:p>
        </w:tc>
        <w:tc>
          <w:tcPr>
            <w:tcW w:w="512" w:type="pct"/>
          </w:tcPr>
          <w:p w14:paraId="5BA5A741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1.8 (-2.2 to -1.4)</w:t>
            </w:r>
          </w:p>
        </w:tc>
        <w:tc>
          <w:tcPr>
            <w:tcW w:w="258" w:type="pct"/>
          </w:tcPr>
          <w:p w14:paraId="7D0E5C13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1" w:type="pct"/>
          </w:tcPr>
          <w:p w14:paraId="2AEF4196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4.4 (-6.3 to -2.5)</w:t>
            </w:r>
          </w:p>
        </w:tc>
        <w:tc>
          <w:tcPr>
            <w:tcW w:w="249" w:type="pct"/>
          </w:tcPr>
          <w:p w14:paraId="37B3D48F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4" w:type="pct"/>
          </w:tcPr>
          <w:p w14:paraId="08EE4D37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3.6 (-5.1 to -2.2)</w:t>
            </w:r>
          </w:p>
        </w:tc>
        <w:tc>
          <w:tcPr>
            <w:tcW w:w="249" w:type="pct"/>
          </w:tcPr>
          <w:p w14:paraId="3914F399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9" w:type="pct"/>
          </w:tcPr>
          <w:p w14:paraId="73D20C65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3.0 (-3.9 to -2.2)</w:t>
            </w:r>
          </w:p>
        </w:tc>
        <w:tc>
          <w:tcPr>
            <w:tcW w:w="284" w:type="pct"/>
          </w:tcPr>
          <w:p w14:paraId="5C327A66" w14:textId="77777777" w:rsidR="00BB6B38" w:rsidRPr="00B8251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69" w:type="pct"/>
          </w:tcPr>
          <w:p w14:paraId="178E70B3" w14:textId="77777777" w:rsidR="00BB6B38" w:rsidRPr="00FF2A47" w:rsidRDefault="00BB6B38" w:rsidP="001F5FA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-11.0 (-17.3 to -4.7)</w:t>
            </w:r>
          </w:p>
        </w:tc>
        <w:tc>
          <w:tcPr>
            <w:tcW w:w="243" w:type="pct"/>
          </w:tcPr>
          <w:p w14:paraId="4E864E1B" w14:textId="77777777" w:rsidR="00BB6B38" w:rsidRPr="00FF2A47" w:rsidRDefault="00BB6B38" w:rsidP="001F5FA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2A47">
              <w:rPr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</w:tbl>
    <w:p w14:paraId="7355E0B7" w14:textId="77777777" w:rsidR="00BB6B38" w:rsidRDefault="00BB6B38" w:rsidP="00BB6B38">
      <w:p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95%CI: 95% Confidence Interval</w:t>
      </w:r>
      <w:r w:rsidRPr="00F245F3">
        <w:rPr>
          <w:sz w:val="18"/>
          <w:szCs w:val="18"/>
          <w:lang w:val="en-US"/>
        </w:rPr>
        <w:t xml:space="preserve">; ESR: erythrocyte sedimentation rate; </w:t>
      </w:r>
      <w:r>
        <w:rPr>
          <w:sz w:val="18"/>
          <w:szCs w:val="18"/>
          <w:lang w:val="en-US"/>
        </w:rPr>
        <w:t>SJC</w:t>
      </w:r>
      <w:r w:rsidRPr="00F245F3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Swollen Joints Count</w:t>
      </w:r>
      <w:r w:rsidRPr="00F245F3">
        <w:rPr>
          <w:sz w:val="18"/>
          <w:szCs w:val="18"/>
          <w:lang w:val="en-US"/>
        </w:rPr>
        <w:t xml:space="preserve">; </w:t>
      </w:r>
      <w:r>
        <w:rPr>
          <w:sz w:val="18"/>
          <w:szCs w:val="18"/>
          <w:lang w:val="en-US"/>
        </w:rPr>
        <w:t>TJC</w:t>
      </w:r>
      <w:r w:rsidRPr="00F245F3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Tender Joints Count</w:t>
      </w:r>
      <w:r w:rsidRPr="00F245F3">
        <w:rPr>
          <w:sz w:val="18"/>
          <w:szCs w:val="18"/>
          <w:lang w:val="en-US"/>
        </w:rPr>
        <w:t xml:space="preserve">; PGH: Patient Global </w:t>
      </w:r>
      <w:proofErr w:type="gramStart"/>
      <w:r w:rsidRPr="00F245F3">
        <w:rPr>
          <w:sz w:val="18"/>
          <w:szCs w:val="18"/>
          <w:lang w:val="en-US"/>
        </w:rPr>
        <w:t>Health;</w:t>
      </w:r>
      <w:proofErr w:type="gramEnd"/>
    </w:p>
    <w:p w14:paraId="467475DD" w14:textId="77777777" w:rsidR="00B82517" w:rsidRPr="00B82517" w:rsidRDefault="00B82517" w:rsidP="00BB6B38">
      <w:pPr>
        <w:jc w:val="both"/>
        <w:rPr>
          <w:b/>
          <w:bCs/>
          <w:lang w:val="en-US"/>
        </w:rPr>
      </w:pPr>
    </w:p>
    <w:sectPr w:rsidR="00B82517" w:rsidRPr="00B82517" w:rsidSect="00B82517">
      <w:type w:val="continuous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17"/>
    <w:rsid w:val="00033A2D"/>
    <w:rsid w:val="00033AFC"/>
    <w:rsid w:val="00083213"/>
    <w:rsid w:val="001A5558"/>
    <w:rsid w:val="0043338C"/>
    <w:rsid w:val="0047178A"/>
    <w:rsid w:val="007D0735"/>
    <w:rsid w:val="00857600"/>
    <w:rsid w:val="009F1D57"/>
    <w:rsid w:val="00A56A6E"/>
    <w:rsid w:val="00A82E61"/>
    <w:rsid w:val="00B82517"/>
    <w:rsid w:val="00BB6B38"/>
    <w:rsid w:val="00C2736E"/>
    <w:rsid w:val="00D0731A"/>
    <w:rsid w:val="00D40DCB"/>
    <w:rsid w:val="00D66074"/>
    <w:rsid w:val="00DA34C6"/>
    <w:rsid w:val="00DF70F6"/>
    <w:rsid w:val="00FF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346102"/>
  <w15:chartTrackingRefBased/>
  <w15:docId w15:val="{217DD1A3-EF50-DF46-9FFC-F10BA1F8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517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ina López Medina</dc:creator>
  <cp:keywords/>
  <dc:description/>
  <cp:lastModifiedBy>Clementina López Medina</cp:lastModifiedBy>
  <cp:revision>2</cp:revision>
  <dcterms:created xsi:type="dcterms:W3CDTF">2024-01-28T10:06:00Z</dcterms:created>
  <dcterms:modified xsi:type="dcterms:W3CDTF">2024-01-28T10:06:00Z</dcterms:modified>
</cp:coreProperties>
</file>